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485765" cy="31997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199680"/>
                          <a:chOff x="0" y="0"/>
                          <a:chExt cx="5485680" cy="319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31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31.95pt;height:251.95pt" coordorigin="0,0" coordsize="8639,5039">
                <v:rect id="shape_0" stroked="f" o:allowincell="f" style="position:absolute;left:0;top:0;width:8638;height:50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486400" cy="320103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486400" cy="3201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252.1pt;width:431.95pt;height:252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71500</wp:posOffset>
                </wp:positionH>
                <wp:positionV relativeFrom="paragraph">
                  <wp:posOffset>-457200</wp:posOffset>
                </wp:positionV>
                <wp:extent cx="6858000" cy="42291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422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8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8"/>
                                <w:lang w:val="en-AU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8"/>
                                <w:u w:val="single"/>
                                <w:lang w:val="en-AU"/>
                              </w:rPr>
                              <w:t>Length</w:t>
                              <w:tab/>
                              <w:tab/>
                              <w:t>Peptide</w:t>
                              <w:tab/>
                              <w:tab/>
                              <w:t>Sequence</w:t>
                              <w:tab/>
                              <w:tab/>
                              <w:t>__________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2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>20-mer</w:t>
                              <w:tab/>
                              <w:tab/>
                              <w:t>pp6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vertAlign w:val="subscript"/>
                                <w:lang w:val="en-AU"/>
                              </w:rPr>
                              <w:t>340-35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ab/>
                              <w:t xml:space="preserve">  N-RQYDPVAALFFFDIDL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 w:val="28"/>
                                <w:lang w:val="en-AU"/>
                              </w:rPr>
                              <w:t>LLQ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>-C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ab/>
                              <w:t>16-mer</w:t>
                              <w:tab/>
                              <w:tab/>
                              <w:t>pp6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vertAlign w:val="subscript"/>
                                <w:lang w:val="en-AU"/>
                              </w:rPr>
                              <w:t>340-355</w:t>
                              <w:tab/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>N-RQYDPVAALFFFDIDL---------C</w:t>
                              <w:tab/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28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>The original 20-mer sequence was reduced to 16-mer sequence by C- terminus cleavage in order to allow its reconstitution. The C-terminus reduction (N-LLQR-C) did not affect the aim of having both 9-mer (QYDPVAALF, pp6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vertAlign w:val="subscript"/>
                                <w:lang w:val="en-AU"/>
                              </w:rPr>
                              <w:t>341-34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vertAlign w:val="subscript"/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>and 10-mer (QYDPVAALFF, pp6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vertAlign w:val="subscript"/>
                                <w:lang w:val="en-AU"/>
                              </w:rPr>
                              <w:t>341-35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vertAlign w:val="subscript"/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lang w:val="en-AU"/>
                              </w:rPr>
                              <w:t>represented in the sequence.</w:t>
                            </w:r>
                          </w:p>
                        </w:txbxContent>
                      </wps:txbx>
                      <wps:bodyPr anchor="t" lIns="349885" tIns="349885" rIns="349885" bIns="3498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pt;height:333pt;mso-wrap-distance-left:9.05pt;mso-wrap-distance-right:9.05pt;mso-wrap-distance-top:0pt;mso-wrap-distance-bottom:0pt;margin-top:-36pt;mso-position-vertical-relative:text;margin-left:-45pt;mso-position-horizontal-relative:text">
                <v:fill opacity="0f"/>
                <v:textbox inset="0.382638888888889in,0.382638888888889in,0.382638888888889in,0.382638888888889in">
                  <w:txbxContent>
                    <w:p>
                      <w:pPr>
                        <w:pStyle w:val="Normal"/>
                        <w:autoSpaceDE w:val="false"/>
                        <w:jc w:val="both"/>
                        <w:rPr>
                          <w:rFonts w:ascii="Arial" w:hAnsi="Arial" w:cs="Arial"/>
                          <w:b/>
                          <w:b/>
                          <w:color w:val="000000"/>
                          <w:sz w:val="2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8"/>
                          <w:lang w:val="en-AU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8"/>
                          <w:lang w:val="en-AU"/>
                        </w:rPr>
                        <w:tab/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8"/>
                          <w:u w:val="single"/>
                          <w:lang w:val="en-AU"/>
                        </w:rPr>
                        <w:t>Length</w:t>
                        <w:tab/>
                        <w:tab/>
                        <w:t>Peptide</w:t>
                        <w:tab/>
                        <w:tab/>
                        <w:t>Sequence</w:t>
                        <w:tab/>
                        <w:tab/>
                        <w:t>__________</w:t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>
                          <w:rFonts w:ascii="Arial" w:hAnsi="Arial" w:cs="Arial"/>
                          <w:color w:val="000000"/>
                          <w:sz w:val="2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ab/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28"/>
                          <w:lang w:val="en-AU"/>
                        </w:rPr>
                        <w:t xml:space="preserve">         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>20-mer</w:t>
                        <w:tab/>
                        <w:tab/>
                        <w:t>pp65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vertAlign w:val="subscript"/>
                          <w:lang w:val="en-AU"/>
                        </w:rPr>
                        <w:t>340-359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ab/>
                        <w:t xml:space="preserve">  N-RQYDPVAALFFFDIDL</w:t>
                      </w:r>
                      <w:r>
                        <w:rPr>
                          <w:rFonts w:cs="Arial" w:ascii="Arial" w:hAnsi="Arial"/>
                          <w:color w:val="FF0000"/>
                          <w:sz w:val="28"/>
                          <w:lang w:val="en-AU"/>
                        </w:rPr>
                        <w:t>LLQR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>-C</w:t>
                        <w:tab/>
                        <w:tab/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ab/>
                        <w:t>16-mer</w:t>
                        <w:tab/>
                        <w:tab/>
                        <w:t>pp65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vertAlign w:val="subscript"/>
                          <w:lang w:val="en-AU"/>
                        </w:rPr>
                        <w:t>340-355</w:t>
                        <w:tab/>
                        <w:t xml:space="preserve">   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>N-RQYDPVAALFFFDIDL---------C</w:t>
                        <w:tab/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>
                          <w:rFonts w:ascii="Arial" w:hAnsi="Arial" w:cs="Arial"/>
                          <w:color w:val="000000"/>
                          <w:sz w:val="28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ab/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>The original 20-mer sequence was reduced to 16-mer sequence by C- terminus cleavage in order to allow its reconstitution. The C-terminus reduction (N-LLQR-C) did not affect the aim of having both 9-mer (QYDPVAALF, pp65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vertAlign w:val="subscript"/>
                          <w:lang w:val="en-AU"/>
                        </w:rPr>
                        <w:t>341-349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>)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vertAlign w:val="subscript"/>
                          <w:lang w:val="en-AU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>and 10-mer (QYDPVAALFF, pp65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vertAlign w:val="subscript"/>
                          <w:lang w:val="en-AU"/>
                        </w:rPr>
                        <w:t>341-350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>)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vertAlign w:val="subscript"/>
                          <w:lang w:val="en-AU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lang w:val="en-AU"/>
                        </w:rPr>
                        <w:t>represented in the sequenc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9T14:52:00Z</dcterms:created>
  <dc:creator>Maurizio Provenzano</dc:creator>
  <dc:description/>
  <dc:language>en-US</dc:language>
  <cp:lastModifiedBy>ProvenzanoM</cp:lastModifiedBy>
  <dcterms:modified xsi:type="dcterms:W3CDTF">2005-05-19T14:52:00Z</dcterms:modified>
  <cp:revision>2</cp:revision>
  <dc:subject/>
  <dc:title> </dc:title>
</cp:coreProperties>
</file>